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76" w:type="dxa"/>
        <w:tblInd w:w="-113" w:type="dxa"/>
        <w:tblLook w:val="04A0" w:firstRow="1" w:lastRow="0" w:firstColumn="1" w:lastColumn="0" w:noHBand="0" w:noVBand="1"/>
      </w:tblPr>
      <w:tblGrid>
        <w:gridCol w:w="113"/>
        <w:gridCol w:w="1249"/>
        <w:gridCol w:w="1283"/>
        <w:gridCol w:w="1437"/>
        <w:gridCol w:w="2236"/>
        <w:gridCol w:w="1176"/>
        <w:gridCol w:w="1969"/>
        <w:gridCol w:w="113"/>
      </w:tblGrid>
      <w:tr w:rsidR="00432FFF" w:rsidRPr="00201E72" w:rsidTr="00EB589A">
        <w:trPr>
          <w:gridBefore w:val="1"/>
          <w:wBefore w:w="113" w:type="dxa"/>
        </w:trPr>
        <w:tc>
          <w:tcPr>
            <w:tcW w:w="9463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2FFF" w:rsidRPr="00201E72" w:rsidRDefault="00432FFF" w:rsidP="00EB5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69936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. Reference candidate gene descriptions.</w:t>
            </w:r>
            <w:bookmarkEnd w:id="0"/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Avg </w:t>
            </w: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RPM</w:t>
            </w:r>
            <w:r w:rsidR="00D55082"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Efficiency </w:t>
            </w: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="00D55082"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R value </w:t>
            </w:r>
            <w:r w:rsidR="00D55082"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RefFinder</w:t>
            </w:r>
            <w:proofErr w:type="spellEnd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Comprehensive </w:t>
            </w: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  <w:r w:rsidR="00D55082"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UBQ10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4809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744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9591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976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5747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17220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6628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8337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4662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813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2552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6076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32FFF" w:rsidRPr="00201E72" w:rsidTr="00EB589A">
        <w:trPr>
          <w:gridBefore w:val="1"/>
          <w:wBefore w:w="113" w:type="dxa"/>
        </w:trPr>
        <w:tc>
          <w:tcPr>
            <w:tcW w:w="1249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3" w:type="dxa"/>
            <w:vAlign w:val="center"/>
          </w:tcPr>
          <w:p w:rsidR="00432FFF" w:rsidRPr="00201E72" w:rsidRDefault="00FC1470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pa002787</w:t>
            </w:r>
          </w:p>
        </w:tc>
        <w:tc>
          <w:tcPr>
            <w:tcW w:w="1437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23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6" w:type="dxa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0.8368</w:t>
            </w:r>
          </w:p>
        </w:tc>
        <w:tc>
          <w:tcPr>
            <w:tcW w:w="2082" w:type="dxa"/>
            <w:gridSpan w:val="2"/>
            <w:vAlign w:val="center"/>
          </w:tcPr>
          <w:p w:rsidR="00432FFF" w:rsidRPr="00201E72" w:rsidRDefault="00432FFF" w:rsidP="00FC1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32FFF" w:rsidRPr="00201E72" w:rsidTr="00EB589A">
        <w:trPr>
          <w:gridAfter w:val="1"/>
          <w:wAfter w:w="113" w:type="dxa"/>
        </w:trPr>
        <w:tc>
          <w:tcPr>
            <w:tcW w:w="946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FF" w:rsidRPr="00201E72" w:rsidRDefault="00D55082" w:rsidP="00EB5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RPM</w:t>
            </w:r>
            <w:proofErr w:type="spellEnd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or reads per million mapped reads derived from </w:t>
            </w:r>
            <w:proofErr w:type="spellStart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libraries</w:t>
            </w:r>
            <w:r w:rsidR="00EB58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32FFF" w:rsidRPr="00201E72" w:rsidTr="00EB589A">
        <w:trPr>
          <w:gridAfter w:val="1"/>
          <w:wAfter w:w="113" w:type="dxa"/>
        </w:trPr>
        <w:tc>
          <w:tcPr>
            <w:tcW w:w="946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FF" w:rsidRPr="00201E72" w:rsidRDefault="00D55082" w:rsidP="00EB5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derived from qPCR experiments with varying amounts of starting RNA</w:t>
            </w:r>
            <w:r w:rsidR="00EB58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32FFF" w:rsidRPr="00201E72" w:rsidTr="00EB589A">
        <w:trPr>
          <w:gridAfter w:val="1"/>
          <w:wAfter w:w="113" w:type="dxa"/>
        </w:trPr>
        <w:tc>
          <w:tcPr>
            <w:tcW w:w="9463" w:type="dxa"/>
            <w:gridSpan w:val="7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432FFF" w:rsidRPr="00201E72" w:rsidRDefault="00D55082" w:rsidP="00EB5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values from the efficiency experiments.</w:t>
            </w:r>
          </w:p>
        </w:tc>
      </w:tr>
      <w:tr w:rsidR="00432FFF" w:rsidRPr="00201E72" w:rsidTr="00EB589A">
        <w:trPr>
          <w:gridAfter w:val="1"/>
          <w:wAfter w:w="113" w:type="dxa"/>
        </w:trPr>
        <w:tc>
          <w:tcPr>
            <w:tcW w:w="9463" w:type="dxa"/>
            <w:gridSpan w:val="7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2FFF" w:rsidRPr="00201E72" w:rsidRDefault="00D55082" w:rsidP="00EB5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ranking utilizing the </w:t>
            </w:r>
            <w:proofErr w:type="spellStart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>RefFinder</w:t>
            </w:r>
            <w:proofErr w:type="spellEnd"/>
            <w:r w:rsidR="00432FFF"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 program.</w:t>
            </w:r>
          </w:p>
        </w:tc>
      </w:tr>
    </w:tbl>
    <w:p w:rsidR="0090347C" w:rsidRDefault="0090347C" w:rsidP="00FC1470">
      <w:pPr>
        <w:jc w:val="center"/>
      </w:pPr>
      <w:bookmarkStart w:id="1" w:name="_GoBack"/>
      <w:bookmarkEnd w:id="1"/>
    </w:p>
    <w:sectPr w:rsidR="0090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FF"/>
    <w:rsid w:val="00432FFF"/>
    <w:rsid w:val="0090347C"/>
    <w:rsid w:val="00D55082"/>
    <w:rsid w:val="00EB589A"/>
    <w:rsid w:val="00FC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7E7E9"/>
  <w15:chartTrackingRefBased/>
  <w15:docId w15:val="{4AD96E37-6975-41E8-8BF5-FA6F4FAF4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4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Galimba, Kelsey - ARS</cp:lastModifiedBy>
  <cp:revision>4</cp:revision>
  <dcterms:created xsi:type="dcterms:W3CDTF">2020-01-09T15:39:00Z</dcterms:created>
  <dcterms:modified xsi:type="dcterms:W3CDTF">2020-01-10T15:27:00Z</dcterms:modified>
</cp:coreProperties>
</file>